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9293D" w14:textId="7CF0178F" w:rsidR="00F07E8A" w:rsidRPr="004D7689" w:rsidRDefault="00DC65A0" w:rsidP="00F07E8A">
      <w:pPr>
        <w:pStyle w:val="Heading2"/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</w:rPr>
        <w:t xml:space="preserve">Supplementary </w:t>
      </w:r>
      <w:r w:rsidR="00F07E8A" w:rsidRPr="004D7689">
        <w:rPr>
          <w:rFonts w:ascii="Calibri" w:hAnsi="Calibri" w:cs="Calibri"/>
        </w:rPr>
        <w:t>Tables</w:t>
      </w:r>
    </w:p>
    <w:p w14:paraId="4DDFCC4C" w14:textId="77777777" w:rsidR="00F07E8A" w:rsidRPr="004D7689" w:rsidRDefault="00F07E8A" w:rsidP="00F07E8A">
      <w:pPr>
        <w:rPr>
          <w:rFonts w:ascii="Calibri" w:hAnsi="Calibri" w:cs="Calibri"/>
          <w:b/>
          <w:bCs/>
          <w:sz w:val="20"/>
          <w:szCs w:val="20"/>
        </w:rPr>
      </w:pPr>
    </w:p>
    <w:p w14:paraId="401AEC74" w14:textId="77777777" w:rsidR="006C067B" w:rsidRPr="004D7689" w:rsidRDefault="006C067B" w:rsidP="006C067B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t>Supplementary Table 1. Thermal cycle protocol of the ddPCR</w:t>
      </w:r>
    </w:p>
    <w:tbl>
      <w:tblPr>
        <w:tblStyle w:val="TableGrid"/>
        <w:tblW w:w="9044" w:type="dxa"/>
        <w:tblLook w:val="04A0" w:firstRow="1" w:lastRow="0" w:firstColumn="1" w:lastColumn="0" w:noHBand="0" w:noVBand="1"/>
      </w:tblPr>
      <w:tblGrid>
        <w:gridCol w:w="2233"/>
        <w:gridCol w:w="1767"/>
        <w:gridCol w:w="1700"/>
        <w:gridCol w:w="1672"/>
        <w:gridCol w:w="1672"/>
      </w:tblGrid>
      <w:tr w:rsidR="006C067B" w:rsidRPr="004D7689" w14:paraId="0DE5CD70" w14:textId="77777777" w:rsidTr="00364F9A">
        <w:tc>
          <w:tcPr>
            <w:tcW w:w="2233" w:type="dxa"/>
          </w:tcPr>
          <w:p w14:paraId="63EE032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Cycling step</w:t>
            </w:r>
          </w:p>
        </w:tc>
        <w:tc>
          <w:tcPr>
            <w:tcW w:w="1767" w:type="dxa"/>
          </w:tcPr>
          <w:p w14:paraId="3CFB7696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Temperature (</w:t>
            </w: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0"/>
            </w: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700" w:type="dxa"/>
          </w:tcPr>
          <w:p w14:paraId="160131A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672" w:type="dxa"/>
          </w:tcPr>
          <w:p w14:paraId="46DAD9B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#cycles</w:t>
            </w:r>
          </w:p>
        </w:tc>
        <w:tc>
          <w:tcPr>
            <w:tcW w:w="1672" w:type="dxa"/>
          </w:tcPr>
          <w:p w14:paraId="54DF199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Ramp rate</w:t>
            </w:r>
          </w:p>
        </w:tc>
      </w:tr>
      <w:tr w:rsidR="006C067B" w:rsidRPr="004D7689" w14:paraId="36432FE7" w14:textId="77777777" w:rsidTr="00364F9A">
        <w:tc>
          <w:tcPr>
            <w:tcW w:w="2233" w:type="dxa"/>
          </w:tcPr>
          <w:p w14:paraId="440706C5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Enzyme activation</w:t>
            </w:r>
          </w:p>
        </w:tc>
        <w:tc>
          <w:tcPr>
            <w:tcW w:w="1767" w:type="dxa"/>
          </w:tcPr>
          <w:p w14:paraId="5C9B9F8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700" w:type="dxa"/>
          </w:tcPr>
          <w:p w14:paraId="5944412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10 minutes</w:t>
            </w:r>
          </w:p>
        </w:tc>
        <w:tc>
          <w:tcPr>
            <w:tcW w:w="1672" w:type="dxa"/>
          </w:tcPr>
          <w:p w14:paraId="2A847512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2" w:type="dxa"/>
            <w:vMerge w:val="restart"/>
          </w:tcPr>
          <w:p w14:paraId="368C0FB4" w14:textId="77777777" w:rsidR="006C067B" w:rsidRPr="004D7689" w:rsidRDefault="006C067B" w:rsidP="00364F9A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~ 2°c/seconds</w:t>
            </w:r>
          </w:p>
        </w:tc>
      </w:tr>
      <w:tr w:rsidR="006C067B" w:rsidRPr="004D7689" w14:paraId="04FE17A7" w14:textId="77777777" w:rsidTr="00364F9A">
        <w:tc>
          <w:tcPr>
            <w:tcW w:w="2233" w:type="dxa"/>
          </w:tcPr>
          <w:p w14:paraId="4A917DA5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Denaturation</w:t>
            </w:r>
          </w:p>
        </w:tc>
        <w:tc>
          <w:tcPr>
            <w:tcW w:w="1767" w:type="dxa"/>
          </w:tcPr>
          <w:p w14:paraId="4A8DFCC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700" w:type="dxa"/>
          </w:tcPr>
          <w:p w14:paraId="4427565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30 seconds</w:t>
            </w:r>
          </w:p>
        </w:tc>
        <w:tc>
          <w:tcPr>
            <w:tcW w:w="1672" w:type="dxa"/>
            <w:vMerge w:val="restart"/>
          </w:tcPr>
          <w:p w14:paraId="3427ADE8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  <w:p w14:paraId="71476B81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  <w:p w14:paraId="5BF425FA" w14:textId="77777777" w:rsidR="006C067B" w:rsidRPr="004D7689" w:rsidRDefault="006C067B" w:rsidP="00364F9A">
            <w:pPr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672" w:type="dxa"/>
            <w:vMerge/>
          </w:tcPr>
          <w:p w14:paraId="4061DA3C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C067B" w:rsidRPr="004D7689" w14:paraId="5E4DC60C" w14:textId="77777777" w:rsidTr="00364F9A">
        <w:tc>
          <w:tcPr>
            <w:tcW w:w="2233" w:type="dxa"/>
          </w:tcPr>
          <w:p w14:paraId="22DE0BB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Annealing/extension</w:t>
            </w:r>
          </w:p>
        </w:tc>
        <w:tc>
          <w:tcPr>
            <w:tcW w:w="1767" w:type="dxa"/>
          </w:tcPr>
          <w:p w14:paraId="3B73CE6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700" w:type="dxa"/>
          </w:tcPr>
          <w:p w14:paraId="64C259B3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1672" w:type="dxa"/>
            <w:vMerge/>
          </w:tcPr>
          <w:p w14:paraId="0EF813C7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2" w:type="dxa"/>
            <w:vMerge/>
          </w:tcPr>
          <w:p w14:paraId="5E1B746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C067B" w:rsidRPr="004D7689" w14:paraId="607FCACC" w14:textId="77777777" w:rsidTr="00364F9A">
        <w:tc>
          <w:tcPr>
            <w:tcW w:w="2233" w:type="dxa"/>
          </w:tcPr>
          <w:p w14:paraId="68B39565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Enzyme deactivation</w:t>
            </w:r>
          </w:p>
        </w:tc>
        <w:tc>
          <w:tcPr>
            <w:tcW w:w="1767" w:type="dxa"/>
          </w:tcPr>
          <w:p w14:paraId="4C77382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700" w:type="dxa"/>
          </w:tcPr>
          <w:p w14:paraId="14B12E2C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10 minutes</w:t>
            </w:r>
          </w:p>
        </w:tc>
        <w:tc>
          <w:tcPr>
            <w:tcW w:w="1672" w:type="dxa"/>
          </w:tcPr>
          <w:p w14:paraId="6C44FBD7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2" w:type="dxa"/>
            <w:vMerge/>
          </w:tcPr>
          <w:p w14:paraId="2D7E473D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193D392" w14:textId="77777777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</w:p>
    <w:p w14:paraId="3F284B40" w14:textId="7341F6C6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</w:p>
    <w:p w14:paraId="07DBAD78" w14:textId="77777777" w:rsidR="006C067B" w:rsidRPr="004D7689" w:rsidRDefault="006C067B" w:rsidP="006C067B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t>Supplementary Table 2. Cycling conditions ddPCR LT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594"/>
        <w:gridCol w:w="3585"/>
        <w:gridCol w:w="1392"/>
        <w:gridCol w:w="1224"/>
      </w:tblGrid>
      <w:tr w:rsidR="006C067B" w:rsidRPr="004D7689" w14:paraId="59BD0EFA" w14:textId="77777777" w:rsidTr="00364F9A">
        <w:tc>
          <w:tcPr>
            <w:tcW w:w="0" w:type="auto"/>
          </w:tcPr>
          <w:p w14:paraId="119A988F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Primer or probe</w:t>
            </w:r>
          </w:p>
        </w:tc>
        <w:tc>
          <w:tcPr>
            <w:tcW w:w="0" w:type="auto"/>
          </w:tcPr>
          <w:p w14:paraId="72DB4FC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0" w:type="auto"/>
          </w:tcPr>
          <w:p w14:paraId="628FACF3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0" w:type="auto"/>
          </w:tcPr>
          <w:p w14:paraId="3CEAE0A3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0" w:type="auto"/>
          </w:tcPr>
          <w:p w14:paraId="19B8987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sz w:val="20"/>
                <w:szCs w:val="20"/>
              </w:rPr>
              <w:t>Target HXB2</w:t>
            </w:r>
          </w:p>
        </w:tc>
      </w:tr>
      <w:tr w:rsidR="006C067B" w:rsidRPr="004D7689" w14:paraId="262575CF" w14:textId="77777777" w:rsidTr="00364F9A">
        <w:tc>
          <w:tcPr>
            <w:tcW w:w="0" w:type="auto"/>
          </w:tcPr>
          <w:p w14:paraId="44F46430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HIV-LTR S4</w:t>
            </w:r>
          </w:p>
        </w:tc>
        <w:tc>
          <w:tcPr>
            <w:tcW w:w="0" w:type="auto"/>
          </w:tcPr>
          <w:p w14:paraId="6EB45755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0" w:type="auto"/>
          </w:tcPr>
          <w:p w14:paraId="1787462D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AAG CCT CAA TAA AGC TTG CCT TGA</w:t>
            </w:r>
          </w:p>
          <w:p w14:paraId="3B9BEE36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E5A7E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900nmol/L</w:t>
            </w:r>
          </w:p>
        </w:tc>
        <w:tc>
          <w:tcPr>
            <w:tcW w:w="0" w:type="auto"/>
          </w:tcPr>
          <w:p w14:paraId="09B27B8E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520–543</w:t>
            </w:r>
          </w:p>
          <w:p w14:paraId="1F3A99A8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067B" w:rsidRPr="004D7689" w14:paraId="3BB3170E" w14:textId="77777777" w:rsidTr="00364F9A">
        <w:tc>
          <w:tcPr>
            <w:tcW w:w="0" w:type="auto"/>
          </w:tcPr>
          <w:p w14:paraId="06254D63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'UNI-KS-6</w:t>
            </w:r>
          </w:p>
          <w:p w14:paraId="60167181" w14:textId="77777777" w:rsidR="006C067B" w:rsidRPr="004D7689" w:rsidRDefault="006C067B" w:rsidP="00364F9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D57F3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Reverse primer 1</w:t>
            </w:r>
          </w:p>
        </w:tc>
        <w:tc>
          <w:tcPr>
            <w:tcW w:w="0" w:type="auto"/>
          </w:tcPr>
          <w:p w14:paraId="12F3E94F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G GGA TCT CTA GTT ACC AGA GTC ACA </w:t>
            </w:r>
          </w:p>
          <w:p w14:paraId="324A41FC" w14:textId="77777777" w:rsidR="006C067B" w:rsidRPr="004D7689" w:rsidRDefault="006C067B" w:rsidP="00364F9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2228F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0nmol/L </w:t>
            </w:r>
          </w:p>
        </w:tc>
        <w:tc>
          <w:tcPr>
            <w:tcW w:w="0" w:type="auto"/>
          </w:tcPr>
          <w:p w14:paraId="4984A2C3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574–600</w:t>
            </w:r>
          </w:p>
          <w:p w14:paraId="0064F261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067B" w:rsidRPr="004D7689" w14:paraId="2CB80780" w14:textId="77777777" w:rsidTr="00364F9A">
        <w:tc>
          <w:tcPr>
            <w:tcW w:w="0" w:type="auto"/>
          </w:tcPr>
          <w:p w14:paraId="6088472E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'UNI-KS-6-AG</w:t>
            </w:r>
          </w:p>
          <w:p w14:paraId="671FA8CB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B61F7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Reverse primer 2</w:t>
            </w:r>
          </w:p>
        </w:tc>
        <w:tc>
          <w:tcPr>
            <w:tcW w:w="0" w:type="auto"/>
          </w:tcPr>
          <w:p w14:paraId="180A21FD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GAG GGA TCT CTA GTT ACC AGA GTC CTA</w:t>
            </w:r>
          </w:p>
        </w:tc>
        <w:tc>
          <w:tcPr>
            <w:tcW w:w="0" w:type="auto"/>
          </w:tcPr>
          <w:p w14:paraId="57C6B7E8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900nmol/L</w:t>
            </w:r>
          </w:p>
        </w:tc>
        <w:tc>
          <w:tcPr>
            <w:tcW w:w="0" w:type="auto"/>
          </w:tcPr>
          <w:p w14:paraId="7D8A26AE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574–600</w:t>
            </w:r>
          </w:p>
          <w:p w14:paraId="37FAD487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067B" w:rsidRPr="004D7689" w14:paraId="71833FC8" w14:textId="77777777" w:rsidTr="00364F9A">
        <w:tc>
          <w:tcPr>
            <w:tcW w:w="0" w:type="auto"/>
            <w:tcBorders>
              <w:bottom w:val="single" w:sz="18" w:space="0" w:color="auto"/>
            </w:tcBorders>
          </w:tcPr>
          <w:p w14:paraId="2B0485C7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LTR FAM- prob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8CF9AF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MGB prob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65398F9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TAG TGT GTG CCC GTC TG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0205F99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00nmol/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50053F0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554–570</w:t>
            </w:r>
          </w:p>
          <w:p w14:paraId="18A0F27C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067B" w:rsidRPr="004D7689" w14:paraId="02478A0B" w14:textId="77777777" w:rsidTr="00364F9A">
        <w:tc>
          <w:tcPr>
            <w:tcW w:w="0" w:type="auto"/>
            <w:tcBorders>
              <w:top w:val="single" w:sz="18" w:space="0" w:color="auto"/>
            </w:tcBorders>
          </w:tcPr>
          <w:p w14:paraId="5332D976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RPP30-F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0CD5CCE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16E3BFA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AGA TTT GGA CCT GCG AGC G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FFCA4D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400nmol/L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00B5B4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6C067B" w:rsidRPr="004D7689" w14:paraId="25658B54" w14:textId="77777777" w:rsidTr="00364F9A">
        <w:tc>
          <w:tcPr>
            <w:tcW w:w="0" w:type="auto"/>
          </w:tcPr>
          <w:p w14:paraId="0D877EB2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RPP30-R</w:t>
            </w:r>
          </w:p>
        </w:tc>
        <w:tc>
          <w:tcPr>
            <w:tcW w:w="0" w:type="auto"/>
          </w:tcPr>
          <w:p w14:paraId="22143D13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Reverse primer</w:t>
            </w:r>
          </w:p>
        </w:tc>
        <w:tc>
          <w:tcPr>
            <w:tcW w:w="0" w:type="auto"/>
          </w:tcPr>
          <w:p w14:paraId="7D77B42D" w14:textId="77777777" w:rsidR="006C067B" w:rsidRPr="004D7689" w:rsidRDefault="006C067B" w:rsidP="00364F9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GAG CGG CTG TCT CCA CAA GT</w:t>
            </w:r>
          </w:p>
        </w:tc>
        <w:tc>
          <w:tcPr>
            <w:tcW w:w="0" w:type="auto"/>
          </w:tcPr>
          <w:p w14:paraId="74481DFA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400nmol/L</w:t>
            </w:r>
          </w:p>
        </w:tc>
        <w:tc>
          <w:tcPr>
            <w:tcW w:w="0" w:type="auto"/>
          </w:tcPr>
          <w:p w14:paraId="0DB2F4C9" w14:textId="77777777" w:rsidR="006C067B" w:rsidRPr="004D7689" w:rsidRDefault="006C067B" w:rsidP="00364F9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6C067B" w:rsidRPr="004D7689" w14:paraId="2F867597" w14:textId="77777777" w:rsidTr="00364F9A">
        <w:tc>
          <w:tcPr>
            <w:tcW w:w="0" w:type="auto"/>
          </w:tcPr>
          <w:p w14:paraId="439ED3DB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RPP30 VIC-probe</w:t>
            </w:r>
          </w:p>
        </w:tc>
        <w:tc>
          <w:tcPr>
            <w:tcW w:w="0" w:type="auto"/>
          </w:tcPr>
          <w:p w14:paraId="3F32573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MGB probe</w:t>
            </w:r>
          </w:p>
        </w:tc>
        <w:tc>
          <w:tcPr>
            <w:tcW w:w="0" w:type="auto"/>
          </w:tcPr>
          <w:p w14:paraId="0947DC74" w14:textId="77777777" w:rsidR="006C067B" w:rsidRPr="004D7689" w:rsidRDefault="006C067B" w:rsidP="00364F9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TTC TGA CCT GAA GGC TCT GCG CG</w:t>
            </w:r>
          </w:p>
        </w:tc>
        <w:tc>
          <w:tcPr>
            <w:tcW w:w="0" w:type="auto"/>
          </w:tcPr>
          <w:p w14:paraId="24E105F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300nmol/L</w:t>
            </w:r>
          </w:p>
        </w:tc>
        <w:tc>
          <w:tcPr>
            <w:tcW w:w="0" w:type="auto"/>
          </w:tcPr>
          <w:p w14:paraId="67AE949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D768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5459DF72" w14:textId="77777777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</w:p>
    <w:p w14:paraId="16DDFE18" w14:textId="77777777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5D69A4DA" w14:textId="77777777" w:rsidR="006C067B" w:rsidRPr="004D7689" w:rsidRDefault="006C067B" w:rsidP="006C067B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lastRenderedPageBreak/>
        <w:t>Supplementary Table 3. Inner and outer PCR primers</w:t>
      </w:r>
    </w:p>
    <w:tbl>
      <w:tblPr>
        <w:tblStyle w:val="TableGrid"/>
        <w:tblW w:w="12319" w:type="dxa"/>
        <w:tblLook w:val="04A0" w:firstRow="1" w:lastRow="0" w:firstColumn="1" w:lastColumn="0" w:noHBand="0" w:noVBand="1"/>
      </w:tblPr>
      <w:tblGrid>
        <w:gridCol w:w="3020"/>
        <w:gridCol w:w="3257"/>
        <w:gridCol w:w="3021"/>
        <w:gridCol w:w="3021"/>
      </w:tblGrid>
      <w:tr w:rsidR="006C067B" w:rsidRPr="004D7689" w14:paraId="5AEAF8DE" w14:textId="77777777" w:rsidTr="00364F9A">
        <w:tc>
          <w:tcPr>
            <w:tcW w:w="3020" w:type="dxa"/>
            <w:tcBorders>
              <w:bottom w:val="single" w:sz="18" w:space="0" w:color="auto"/>
            </w:tcBorders>
          </w:tcPr>
          <w:p w14:paraId="38E619A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257" w:type="dxa"/>
            <w:tcBorders>
              <w:bottom w:val="single" w:sz="18" w:space="0" w:color="auto"/>
            </w:tcBorders>
          </w:tcPr>
          <w:p w14:paraId="6E723EE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14:paraId="2FE4291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14:paraId="5F08427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arget HXB2</w:t>
            </w:r>
          </w:p>
        </w:tc>
      </w:tr>
      <w:tr w:rsidR="006C067B" w:rsidRPr="004D7689" w14:paraId="38421B90" w14:textId="77777777" w:rsidTr="00364F9A">
        <w:tc>
          <w:tcPr>
            <w:tcW w:w="12319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35A3F7C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er PCR</w:t>
            </w:r>
          </w:p>
        </w:tc>
      </w:tr>
      <w:tr w:rsidR="006C067B" w:rsidRPr="004D7689" w14:paraId="6892FCFC" w14:textId="77777777" w:rsidTr="00364F9A">
        <w:tc>
          <w:tcPr>
            <w:tcW w:w="3020" w:type="dxa"/>
            <w:tcBorders>
              <w:top w:val="single" w:sz="18" w:space="0" w:color="auto"/>
            </w:tcBorders>
          </w:tcPr>
          <w:p w14:paraId="5B2840E6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F1.1</w:t>
            </w:r>
          </w:p>
        </w:tc>
        <w:tc>
          <w:tcPr>
            <w:tcW w:w="3257" w:type="dxa"/>
            <w:tcBorders>
              <w:top w:val="single" w:sz="18" w:space="0" w:color="auto"/>
            </w:tcBorders>
          </w:tcPr>
          <w:p w14:paraId="324E8C60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A TAT AAT CAG YYT ATG GGA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14:paraId="0A6C0A0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20 nmol/L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14:paraId="6DC98F7F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6542-6562</w:t>
            </w:r>
          </w:p>
        </w:tc>
      </w:tr>
      <w:tr w:rsidR="006C067B" w:rsidRPr="004D7689" w14:paraId="498F1FDC" w14:textId="77777777" w:rsidTr="00364F9A">
        <w:tc>
          <w:tcPr>
            <w:tcW w:w="3020" w:type="dxa"/>
          </w:tcPr>
          <w:p w14:paraId="6A00478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R1.1</w:t>
            </w:r>
          </w:p>
        </w:tc>
        <w:tc>
          <w:tcPr>
            <w:tcW w:w="3257" w:type="dxa"/>
          </w:tcPr>
          <w:p w14:paraId="27C418A6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T GGG TGC TAY TCC YA ITG</w:t>
            </w:r>
          </w:p>
        </w:tc>
        <w:tc>
          <w:tcPr>
            <w:tcW w:w="3021" w:type="dxa"/>
          </w:tcPr>
          <w:p w14:paraId="28F26AA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20 nmol/L</w:t>
            </w:r>
          </w:p>
        </w:tc>
        <w:tc>
          <w:tcPr>
            <w:tcW w:w="3021" w:type="dxa"/>
          </w:tcPr>
          <w:p w14:paraId="76F2540B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7702-7721</w:t>
            </w:r>
          </w:p>
        </w:tc>
      </w:tr>
      <w:tr w:rsidR="006C067B" w:rsidRPr="004D7689" w14:paraId="3B0E4080" w14:textId="77777777" w:rsidTr="00364F9A">
        <w:tc>
          <w:tcPr>
            <w:tcW w:w="3020" w:type="dxa"/>
          </w:tcPr>
          <w:p w14:paraId="12C60A20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F1.2</w:t>
            </w:r>
          </w:p>
        </w:tc>
        <w:tc>
          <w:tcPr>
            <w:tcW w:w="3257" w:type="dxa"/>
          </w:tcPr>
          <w:p w14:paraId="527F20E0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G GAT ATA ATC AGT TTA TGG</w:t>
            </w:r>
          </w:p>
        </w:tc>
        <w:tc>
          <w:tcPr>
            <w:tcW w:w="3021" w:type="dxa"/>
          </w:tcPr>
          <w:p w14:paraId="721D148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20 nmol/L</w:t>
            </w:r>
          </w:p>
        </w:tc>
        <w:tc>
          <w:tcPr>
            <w:tcW w:w="3021" w:type="dxa"/>
          </w:tcPr>
          <w:p w14:paraId="60A87E9D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6540-6560</w:t>
            </w:r>
          </w:p>
        </w:tc>
      </w:tr>
      <w:tr w:rsidR="006C067B" w:rsidRPr="004D7689" w14:paraId="72DFD474" w14:textId="77777777" w:rsidTr="00364F9A">
        <w:tc>
          <w:tcPr>
            <w:tcW w:w="3020" w:type="dxa"/>
            <w:tcBorders>
              <w:bottom w:val="single" w:sz="18" w:space="0" w:color="auto"/>
            </w:tcBorders>
          </w:tcPr>
          <w:p w14:paraId="2CCD44D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R1.2</w:t>
            </w:r>
          </w:p>
        </w:tc>
        <w:tc>
          <w:tcPr>
            <w:tcW w:w="3257" w:type="dxa"/>
            <w:tcBorders>
              <w:bottom w:val="single" w:sz="18" w:space="0" w:color="auto"/>
            </w:tcBorders>
          </w:tcPr>
          <w:p w14:paraId="59D5E95B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T GGG TGC TAT TCC TAA TGG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14:paraId="7E66235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20 nmol/L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14:paraId="2F65E3C5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7701-7721</w:t>
            </w:r>
          </w:p>
        </w:tc>
      </w:tr>
      <w:tr w:rsidR="006C067B" w:rsidRPr="004D7689" w14:paraId="154FEB60" w14:textId="77777777" w:rsidTr="00364F9A">
        <w:tc>
          <w:tcPr>
            <w:tcW w:w="12319" w:type="dxa"/>
            <w:gridSpan w:val="4"/>
            <w:tcBorders>
              <w:top w:val="single" w:sz="18" w:space="0" w:color="auto"/>
            </w:tcBorders>
          </w:tcPr>
          <w:p w14:paraId="0FE668D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ner PCR</w:t>
            </w:r>
          </w:p>
        </w:tc>
      </w:tr>
      <w:tr w:rsidR="006C067B" w:rsidRPr="004D7689" w14:paraId="15DF4BF0" w14:textId="77777777" w:rsidTr="00364F9A">
        <w:tc>
          <w:tcPr>
            <w:tcW w:w="3020" w:type="dxa"/>
            <w:tcBorders>
              <w:top w:val="single" w:sz="18" w:space="0" w:color="auto"/>
            </w:tcBorders>
          </w:tcPr>
          <w:p w14:paraId="3605865C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F2.1</w:t>
            </w:r>
          </w:p>
        </w:tc>
        <w:tc>
          <w:tcPr>
            <w:tcW w:w="3257" w:type="dxa"/>
            <w:tcBorders>
              <w:top w:val="single" w:sz="18" w:space="0" w:color="auto"/>
            </w:tcBorders>
          </w:tcPr>
          <w:p w14:paraId="0D005203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T CAA AGC CTA AAR CCA TGT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14:paraId="605707B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00 nmol/L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14:paraId="05CFF46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6561-6581</w:t>
            </w:r>
          </w:p>
        </w:tc>
      </w:tr>
      <w:tr w:rsidR="006C067B" w:rsidRPr="004D7689" w14:paraId="30BA618A" w14:textId="77777777" w:rsidTr="00364F9A">
        <w:tc>
          <w:tcPr>
            <w:tcW w:w="3020" w:type="dxa"/>
          </w:tcPr>
          <w:p w14:paraId="32710517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R2.1</w:t>
            </w:r>
          </w:p>
        </w:tc>
        <w:tc>
          <w:tcPr>
            <w:tcW w:w="3257" w:type="dxa"/>
          </w:tcPr>
          <w:p w14:paraId="34DD0119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C CAA TTG TCC YTC ATH TYT CC</w:t>
            </w:r>
          </w:p>
        </w:tc>
        <w:tc>
          <w:tcPr>
            <w:tcW w:w="3021" w:type="dxa"/>
          </w:tcPr>
          <w:p w14:paraId="1D7FE956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00 nmol/L</w:t>
            </w:r>
          </w:p>
        </w:tc>
        <w:tc>
          <w:tcPr>
            <w:tcW w:w="3021" w:type="dxa"/>
          </w:tcPr>
          <w:p w14:paraId="4F27462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7641-7663</w:t>
            </w:r>
          </w:p>
        </w:tc>
      </w:tr>
      <w:tr w:rsidR="006C067B" w:rsidRPr="004D7689" w14:paraId="30501C93" w14:textId="77777777" w:rsidTr="00364F9A">
        <w:tc>
          <w:tcPr>
            <w:tcW w:w="3020" w:type="dxa"/>
          </w:tcPr>
          <w:p w14:paraId="793CC72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F2.2</w:t>
            </w:r>
          </w:p>
        </w:tc>
        <w:tc>
          <w:tcPr>
            <w:tcW w:w="3257" w:type="dxa"/>
          </w:tcPr>
          <w:p w14:paraId="2BB0B261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T CAA AGC CTA AAG CCA TG</w:t>
            </w:r>
          </w:p>
        </w:tc>
        <w:tc>
          <w:tcPr>
            <w:tcW w:w="3021" w:type="dxa"/>
          </w:tcPr>
          <w:p w14:paraId="34B8084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00 nmol/L</w:t>
            </w:r>
          </w:p>
        </w:tc>
        <w:tc>
          <w:tcPr>
            <w:tcW w:w="3021" w:type="dxa"/>
          </w:tcPr>
          <w:p w14:paraId="13229238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6561-6580</w:t>
            </w:r>
          </w:p>
        </w:tc>
      </w:tr>
      <w:tr w:rsidR="006C067B" w:rsidRPr="004D7689" w14:paraId="732730F7" w14:textId="77777777" w:rsidTr="00364F9A">
        <w:tc>
          <w:tcPr>
            <w:tcW w:w="3020" w:type="dxa"/>
          </w:tcPr>
          <w:p w14:paraId="0C651004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R2.2</w:t>
            </w:r>
          </w:p>
        </w:tc>
        <w:tc>
          <w:tcPr>
            <w:tcW w:w="3257" w:type="dxa"/>
          </w:tcPr>
          <w:p w14:paraId="1C24306A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 TCT CCA ATT GTC CCT CAT AT</w:t>
            </w:r>
          </w:p>
        </w:tc>
        <w:tc>
          <w:tcPr>
            <w:tcW w:w="3021" w:type="dxa"/>
          </w:tcPr>
          <w:p w14:paraId="33620682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300 nmol/L</w:t>
            </w:r>
          </w:p>
        </w:tc>
        <w:tc>
          <w:tcPr>
            <w:tcW w:w="3021" w:type="dxa"/>
          </w:tcPr>
          <w:p w14:paraId="52A08550" w14:textId="77777777" w:rsidR="006C067B" w:rsidRPr="004D7689" w:rsidRDefault="006C067B" w:rsidP="00364F9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D7689">
              <w:rPr>
                <w:rFonts w:ascii="Calibri" w:hAnsi="Calibri" w:cs="Calibri"/>
                <w:color w:val="000000"/>
                <w:sz w:val="20"/>
                <w:szCs w:val="20"/>
              </w:rPr>
              <w:t>7645-7667</w:t>
            </w:r>
          </w:p>
        </w:tc>
      </w:tr>
    </w:tbl>
    <w:p w14:paraId="418E6AF1" w14:textId="77777777" w:rsidR="006C067B" w:rsidRPr="004D7689" w:rsidRDefault="006C067B" w:rsidP="006C067B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FA97918" w14:textId="77777777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3974384" w14:textId="77777777" w:rsidR="006C067B" w:rsidRPr="004D7689" w:rsidRDefault="006C067B" w:rsidP="006C067B">
      <w:pPr>
        <w:jc w:val="both"/>
        <w:rPr>
          <w:rFonts w:ascii="Calibri" w:hAnsi="Calibri" w:cs="Calibri"/>
          <w:i/>
          <w:i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lastRenderedPageBreak/>
        <w:t>Supplementary Table 4</w:t>
      </w:r>
      <w:r w:rsidRPr="004D7689">
        <w:rPr>
          <w:rFonts w:ascii="Calibri" w:hAnsi="Calibri" w:cs="Calibri"/>
          <w:sz w:val="20"/>
          <w:szCs w:val="20"/>
        </w:rPr>
        <w:t>.</w:t>
      </w:r>
      <w:r w:rsidRPr="004D7689">
        <w:rPr>
          <w:rFonts w:ascii="Calibri" w:hAnsi="Calibri" w:cs="Calibri"/>
          <w:b/>
          <w:bCs/>
          <w:sz w:val="20"/>
          <w:szCs w:val="20"/>
        </w:rPr>
        <w:t xml:space="preserve"> Inner and outer PCR cycling conditions</w:t>
      </w:r>
    </w:p>
    <w:tbl>
      <w:tblPr>
        <w:tblW w:w="816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1925"/>
        <w:gridCol w:w="1418"/>
      </w:tblGrid>
      <w:tr w:rsidR="006C067B" w:rsidRPr="004D7689" w14:paraId="3DEE7299" w14:textId="77777777" w:rsidTr="00364F9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08D5" w14:textId="77777777" w:rsidR="006C067B" w:rsidRPr="004D7689" w:rsidRDefault="006C067B" w:rsidP="00364F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ycling ste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79D1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emperatur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27BC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24DA" w14:textId="77777777" w:rsidR="006C067B" w:rsidRPr="004D7689" w:rsidRDefault="006C067B" w:rsidP="00364F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#cycles</w:t>
            </w:r>
          </w:p>
        </w:tc>
      </w:tr>
      <w:tr w:rsidR="006C067B" w:rsidRPr="004D7689" w14:paraId="7CC32807" w14:textId="77777777" w:rsidTr="00364F9A">
        <w:trPr>
          <w:trHeight w:val="320"/>
        </w:trPr>
        <w:tc>
          <w:tcPr>
            <w:tcW w:w="8163" w:type="dxa"/>
            <w:gridSpan w:val="4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F2248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uter PCR Cycling conditions</w:t>
            </w:r>
          </w:p>
        </w:tc>
      </w:tr>
      <w:tr w:rsidR="006C067B" w:rsidRPr="004D7689" w14:paraId="1E1F4CCC" w14:textId="77777777" w:rsidTr="00364F9A">
        <w:trPr>
          <w:trHeight w:val="320"/>
        </w:trPr>
        <w:tc>
          <w:tcPr>
            <w:tcW w:w="2127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5E388C1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everse transcription*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50249D3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°C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23D70B35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 minute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BD5A4C8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</w:tr>
      <w:tr w:rsidR="006C067B" w:rsidRPr="004D7689" w14:paraId="380177AC" w14:textId="77777777" w:rsidTr="00364F9A">
        <w:trPr>
          <w:trHeight w:val="320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F42B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nzyme activatio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E917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FE87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minut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85D0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</w:tr>
      <w:tr w:rsidR="006C067B" w:rsidRPr="004D7689" w14:paraId="387AB6DE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2B58C5BF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naturation 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07A6F613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2B3AE788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0DD121D4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  <w:p w14:paraId="2B0B7831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  <w:p w14:paraId="720EAFC9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6C067B" w:rsidRPr="004D7689" w14:paraId="6CF7DB57" w14:textId="77777777" w:rsidTr="00364F9A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56C63E6F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nealing 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0E5615B9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178C152E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74153750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29796B89" w14:textId="77777777" w:rsidTr="00364F9A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7BA68C5E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sion 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3F63E46A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763E907E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minutes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593A37BE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1FAA4116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35BF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naturation 2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518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7937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F13E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  <w:p w14:paraId="5F3CD58D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  <w:p w14:paraId="3BD96FFE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6C067B" w:rsidRPr="004D7689" w14:paraId="16B9AEE6" w14:textId="77777777" w:rsidTr="00364F9A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AC5A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nealing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DDD9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AFE9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74EE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0198B9F4" w14:textId="77777777" w:rsidTr="00364F9A">
        <w:trPr>
          <w:trHeight w:val="3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5843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sion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F0B6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F06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minutes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8E8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632AEB30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5B22658F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naturation 3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519F0753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5CE8E16E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6D1D107A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  <w:p w14:paraId="0F0DF828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</w:t>
            </w:r>
          </w:p>
          <w:p w14:paraId="25F5D64C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6C067B" w:rsidRPr="004D7689" w14:paraId="7B0247FB" w14:textId="77777777" w:rsidTr="00364F9A">
        <w:trPr>
          <w:trHeight w:val="3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008D7884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nealing 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4E551EE4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5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328F00D9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332058FA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2F674B82" w14:textId="77777777" w:rsidTr="00364F9A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21906E3C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sion 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3CE1A5A0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°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379BBCF3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 minutes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D1D1D1" w:themeFill="background2" w:themeFillShade="E6"/>
            <w:noWrap/>
            <w:vAlign w:val="bottom"/>
            <w:hideMark/>
          </w:tcPr>
          <w:p w14:paraId="6CAC773D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267247E6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86BB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ded extens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78DE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BAB0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minu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3D7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1</w:t>
            </w:r>
          </w:p>
        </w:tc>
      </w:tr>
      <w:tr w:rsidR="006C067B" w:rsidRPr="004D7689" w14:paraId="041EB26B" w14:textId="77777777" w:rsidTr="00364F9A">
        <w:trPr>
          <w:trHeight w:val="320"/>
        </w:trPr>
        <w:tc>
          <w:tcPr>
            <w:tcW w:w="81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CFF66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ner PCR Cycling conditions</w:t>
            </w:r>
          </w:p>
        </w:tc>
      </w:tr>
      <w:tr w:rsidR="006C067B" w:rsidRPr="004D7689" w14:paraId="65F76268" w14:textId="77777777" w:rsidTr="00364F9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F557D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nzyme activ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F731A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F8C5A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minu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845B7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1</w:t>
            </w:r>
          </w:p>
        </w:tc>
      </w:tr>
      <w:tr w:rsidR="006C067B" w:rsidRPr="004D7689" w14:paraId="2354C6F9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5E872352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naturation 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162DE14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8EE5E36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BA11941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  <w:p w14:paraId="6E52BD89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30 </w:t>
            </w:r>
          </w:p>
          <w:p w14:paraId="773E1266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6C067B" w:rsidRPr="004D7689" w14:paraId="5C04DBB0" w14:textId="77777777" w:rsidTr="00364F9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661F1F0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nealing 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68B2F7E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°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54A9F486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seconds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716AD59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7E311E87" w14:textId="77777777" w:rsidTr="00364F9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16CDD28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sion 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86D28CB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°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5EC29E61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 seconds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B42D6A3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6C067B" w:rsidRPr="004D7689" w14:paraId="5FB5EEBA" w14:textId="77777777" w:rsidTr="00364F9A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0FDD" w14:textId="77777777" w:rsidR="006C067B" w:rsidRPr="004D7689" w:rsidRDefault="006C067B" w:rsidP="00364F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ended extens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65DA4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°C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1393" w14:textId="77777777" w:rsidR="006C067B" w:rsidRPr="004D7689" w:rsidRDefault="006C067B" w:rsidP="00364F9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minu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2D4AF" w14:textId="77777777" w:rsidR="006C067B" w:rsidRPr="004D7689" w:rsidRDefault="006C067B" w:rsidP="00364F9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D76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</w:tbl>
    <w:p w14:paraId="61943567" w14:textId="77777777" w:rsidR="006C067B" w:rsidRPr="004D7689" w:rsidRDefault="006C067B" w:rsidP="006C067B">
      <w:pPr>
        <w:spacing w:line="36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4D7689">
        <w:rPr>
          <w:rFonts w:ascii="Calibri" w:hAnsi="Calibri" w:cs="Calibri"/>
          <w:i/>
          <w:iCs/>
          <w:sz w:val="20"/>
          <w:szCs w:val="20"/>
        </w:rPr>
        <w:t>*The first reverse transcription step was only performed for RNA samples.</w:t>
      </w:r>
    </w:p>
    <w:p w14:paraId="0DD19679" w14:textId="77777777" w:rsidR="006C067B" w:rsidRPr="004D7689" w:rsidRDefault="006C067B" w:rsidP="006C067B">
      <w:pPr>
        <w:rPr>
          <w:rFonts w:ascii="Calibri" w:hAnsi="Calibri" w:cs="Calibri"/>
          <w:b/>
          <w:bCs/>
          <w:sz w:val="20"/>
          <w:szCs w:val="20"/>
        </w:rPr>
      </w:pPr>
      <w:r w:rsidRPr="004D7689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3C866292" w14:textId="67D64A65" w:rsidR="006C067B" w:rsidRPr="00B1419C" w:rsidRDefault="006C067B" w:rsidP="006C067B">
      <w:pPr>
        <w:jc w:val="both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B1419C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>Supplementary Table 5</w:t>
      </w:r>
      <w:r w:rsidRPr="00B1419C">
        <w:rPr>
          <w:rFonts w:ascii="Calibri" w:hAnsi="Calibri" w:cs="Calibri"/>
          <w:color w:val="000000" w:themeColor="text1"/>
          <w:sz w:val="20"/>
          <w:szCs w:val="20"/>
        </w:rPr>
        <w:t>.</w:t>
      </w:r>
      <w:r w:rsidRPr="00B1419C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Overview of ART regimens </w:t>
      </w:r>
      <w:r w:rsidR="00BF5141" w:rsidRPr="00B1419C">
        <w:rPr>
          <w:rFonts w:ascii="Calibri" w:hAnsi="Calibri" w:cs="Calibri"/>
          <w:b/>
          <w:bCs/>
          <w:color w:val="000000" w:themeColor="text1"/>
          <w:sz w:val="20"/>
          <w:szCs w:val="20"/>
        </w:rPr>
        <w:t>and major clinical events</w:t>
      </w:r>
    </w:p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2000"/>
        <w:gridCol w:w="1820"/>
        <w:gridCol w:w="2040"/>
        <w:gridCol w:w="2100"/>
        <w:gridCol w:w="3360"/>
      </w:tblGrid>
      <w:tr w:rsidR="00B1419C" w:rsidRPr="00B1419C" w14:paraId="00CF3866" w14:textId="77777777" w:rsidTr="00364F9A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40E0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8FF0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Gende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FDDBB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Start ART (mm-dd-yy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05DB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RT initia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81DF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RT at 7-10 years after start therap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5FD4A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RT at 18-20 years after start therap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B8FA" w14:textId="77777777" w:rsidR="006C067B" w:rsidRPr="00B1419C" w:rsidRDefault="006C067B" w:rsidP="00364F9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Clinical events during study</w:t>
            </w:r>
          </w:p>
        </w:tc>
      </w:tr>
      <w:tr w:rsidR="00B1419C" w:rsidRPr="00B1419C" w14:paraId="37D64177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51FC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FB7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4EE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1-22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B783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SQ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045D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NV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5394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NVP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2EE7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2009: lipodystrophy, 2013: hypertension</w:t>
            </w:r>
          </w:p>
        </w:tc>
      </w:tr>
      <w:tr w:rsidR="00B1419C" w:rsidRPr="00B1419C" w14:paraId="1E81BA27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3B23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7D71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15B7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5-28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FA2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SQ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8601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EFV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88E3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ATV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52F8" w14:textId="4845CE2C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2004: neuropathy</w:t>
            </w:r>
            <w:r w:rsidR="007D7232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, 2009: B12</w:t>
            </w:r>
            <w:r w:rsidR="00BF5141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 xml:space="preserve"> deficiency</w:t>
            </w:r>
          </w:p>
        </w:tc>
      </w:tr>
      <w:tr w:rsidR="00B1419C" w:rsidRPr="00B1419C" w14:paraId="551F3803" w14:textId="77777777" w:rsidTr="00364F9A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3DA3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7D64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43D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5-28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5E47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ID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89D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EFV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7C03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EFV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56AE" w14:textId="29E78852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 xml:space="preserve">2009: hypertension, 2010: </w:t>
            </w:r>
            <w:r w:rsidR="00BF5141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 xml:space="preserve">single dermatome </w:t>
            </w: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 xml:space="preserve">herpes zoster  </w:t>
            </w:r>
          </w:p>
        </w:tc>
      </w:tr>
      <w:tr w:rsidR="00B1419C" w:rsidRPr="00B1419C" w14:paraId="44441AA0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AD06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822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6DEF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1-22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3A26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ID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92DC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Exclus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A73D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Exclus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942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997: neuropathy</w:t>
            </w:r>
          </w:p>
        </w:tc>
      </w:tr>
      <w:tr w:rsidR="00B1419C" w:rsidRPr="00B1419C" w14:paraId="21FBCD84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4046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703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671F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3-04-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C203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SQ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DE4F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AB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41C8" w14:textId="18A47D49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</w:t>
            </w:r>
            <w:r w:rsidR="007D7232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F</w:t>
            </w: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+</w:t>
            </w:r>
            <w:r w:rsidR="007D7232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RPV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81A1" w14:textId="4C0730EC" w:rsidR="006C067B" w:rsidRPr="00B1419C" w:rsidRDefault="00BF5141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  <w:r w:rsidR="006C067B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o major events</w:t>
            </w:r>
          </w:p>
        </w:tc>
      </w:tr>
      <w:tr w:rsidR="00B1419C" w:rsidRPr="00B1419C" w14:paraId="5BC678CF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F421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7226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05AD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1-27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B0F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SQ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C106" w14:textId="0D808C43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LPV/</w:t>
            </w:r>
            <w:r w:rsidR="00BF5141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FB36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RPV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466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2009: lipodystrophy, 2012: arrhythmia</w:t>
            </w:r>
          </w:p>
        </w:tc>
      </w:tr>
      <w:tr w:rsidR="00B1419C" w:rsidRPr="00B1419C" w14:paraId="66F7B428" w14:textId="77777777" w:rsidTr="00364F9A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9648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3661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E223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01-27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035A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ID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54BB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EFV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7D3F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RPV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C8A2" w14:textId="73EB3E5D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2001: acute appendicitis, 2010: myocardial infarction</w:t>
            </w:r>
            <w:r w:rsidR="007D7232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, 2012: autoimmune hypothyroidism</w:t>
            </w:r>
          </w:p>
        </w:tc>
      </w:tr>
      <w:tr w:rsidR="00B1419C" w:rsidRPr="00B1419C" w14:paraId="62505F22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6368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76CE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978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0-15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DB19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ID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2082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NV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C736" w14:textId="4D48EC3A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FTC+TDF+ATV/</w:t>
            </w:r>
            <w:r w:rsidR="00BF5141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2DFF" w14:textId="2357B741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998: neuropathy</w:t>
            </w:r>
            <w:r w:rsidR="007D7232"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, 2014: osteoporosis</w:t>
            </w:r>
          </w:p>
        </w:tc>
      </w:tr>
      <w:tr w:rsidR="006C067B" w:rsidRPr="00B1419C" w14:paraId="6E3E7A40" w14:textId="77777777" w:rsidTr="00364F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90D7" w14:textId="77777777" w:rsidR="006C067B" w:rsidRPr="00B1419C" w:rsidRDefault="006C067B" w:rsidP="00364F9A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5AC1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5F0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2-10-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6862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SQ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21F0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AZT+3TC+NV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BFB7" w14:textId="77777777" w:rsidR="006C067B" w:rsidRPr="00B1419C" w:rsidRDefault="006C067B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Exclus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ACEA" w14:textId="7828BB61" w:rsidR="006C067B" w:rsidRPr="00B1419C" w:rsidRDefault="007D7232" w:rsidP="00364F9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1419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nl-NL"/>
                <w14:ligatures w14:val="none"/>
              </w:rPr>
              <w:t>1999: pneumococcal pneumonia</w:t>
            </w:r>
          </w:p>
        </w:tc>
      </w:tr>
    </w:tbl>
    <w:p w14:paraId="6DE4E302" w14:textId="77777777" w:rsidR="006C067B" w:rsidRPr="00B1419C" w:rsidRDefault="006C067B" w:rsidP="006C067B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5490D09A" w14:textId="77777777" w:rsidR="006C067B" w:rsidRPr="009A1A35" w:rsidRDefault="006C067B">
      <w:pPr>
        <w:rPr>
          <w:rFonts w:ascii="Calibri" w:hAnsi="Calibri" w:cs="Calibri"/>
          <w:i/>
          <w:iCs/>
          <w:color w:val="FF0000"/>
          <w:sz w:val="20"/>
          <w:szCs w:val="20"/>
        </w:rPr>
      </w:pPr>
    </w:p>
    <w:sectPr w:rsidR="006C067B" w:rsidRPr="009A1A35" w:rsidSect="006C06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1E8534" w14:textId="77777777" w:rsidR="001763E1" w:rsidRDefault="001763E1" w:rsidP="009046B6">
      <w:r>
        <w:separator/>
      </w:r>
    </w:p>
  </w:endnote>
  <w:endnote w:type="continuationSeparator" w:id="0">
    <w:p w14:paraId="40D42556" w14:textId="77777777" w:rsidR="001763E1" w:rsidRDefault="001763E1" w:rsidP="00904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B87C9" w14:textId="77777777" w:rsidR="001763E1" w:rsidRDefault="001763E1" w:rsidP="009046B6">
      <w:r>
        <w:separator/>
      </w:r>
    </w:p>
  </w:footnote>
  <w:footnote w:type="continuationSeparator" w:id="0">
    <w:p w14:paraId="6AA3CC1B" w14:textId="77777777" w:rsidR="001763E1" w:rsidRDefault="001763E1" w:rsidP="00904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3741F"/>
    <w:multiLevelType w:val="hybridMultilevel"/>
    <w:tmpl w:val="5A1AFCF0"/>
    <w:lvl w:ilvl="0" w:tplc="62C484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34B32"/>
    <w:multiLevelType w:val="hybridMultilevel"/>
    <w:tmpl w:val="E960ACAC"/>
    <w:lvl w:ilvl="0" w:tplc="DD06BF78">
      <w:start w:val="8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768D7"/>
    <w:multiLevelType w:val="hybridMultilevel"/>
    <w:tmpl w:val="7982DD20"/>
    <w:lvl w:ilvl="0" w:tplc="CDC2043A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56016"/>
    <w:multiLevelType w:val="hybridMultilevel"/>
    <w:tmpl w:val="A3AC7E42"/>
    <w:lvl w:ilvl="0" w:tplc="2A9637BC">
      <w:start w:val="8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64D36"/>
    <w:multiLevelType w:val="hybridMultilevel"/>
    <w:tmpl w:val="C9E8444E"/>
    <w:lvl w:ilvl="0" w:tplc="CF2ED47A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FD50B5"/>
    <w:multiLevelType w:val="hybridMultilevel"/>
    <w:tmpl w:val="0C4AC5DC"/>
    <w:lvl w:ilvl="0" w:tplc="DB74AD7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91C1B"/>
    <w:multiLevelType w:val="hybridMultilevel"/>
    <w:tmpl w:val="534038BC"/>
    <w:lvl w:ilvl="0" w:tplc="5E44A9A2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6A5135A"/>
    <w:multiLevelType w:val="hybridMultilevel"/>
    <w:tmpl w:val="1DACA056"/>
    <w:lvl w:ilvl="0" w:tplc="FE3CD1C6">
      <w:start w:val="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BE51E8"/>
    <w:multiLevelType w:val="hybridMultilevel"/>
    <w:tmpl w:val="A58A4768"/>
    <w:lvl w:ilvl="0" w:tplc="724AEB9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940D4"/>
    <w:multiLevelType w:val="multilevel"/>
    <w:tmpl w:val="6B587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A374025"/>
    <w:multiLevelType w:val="hybridMultilevel"/>
    <w:tmpl w:val="3634C40C"/>
    <w:lvl w:ilvl="0" w:tplc="43580FF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7"/>
  </w:num>
  <w:num w:numId="7">
    <w:abstractNumId w:val="1"/>
  </w:num>
  <w:num w:numId="8">
    <w:abstractNumId w:val="5"/>
  </w:num>
  <w:num w:numId="9">
    <w:abstractNumId w:val="6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MTc0MDY1sjQyMbRU0lEKTi0uzszPAykwrAUARYAgbiwAAAA="/>
  </w:docVars>
  <w:rsids>
    <w:rsidRoot w:val="00706300"/>
    <w:rsid w:val="00001EBA"/>
    <w:rsid w:val="00002C9F"/>
    <w:rsid w:val="000032D8"/>
    <w:rsid w:val="00003C04"/>
    <w:rsid w:val="00005DD8"/>
    <w:rsid w:val="00016377"/>
    <w:rsid w:val="000232A9"/>
    <w:rsid w:val="00025BD8"/>
    <w:rsid w:val="00025E45"/>
    <w:rsid w:val="000305C0"/>
    <w:rsid w:val="00032D84"/>
    <w:rsid w:val="00033789"/>
    <w:rsid w:val="00036051"/>
    <w:rsid w:val="00041B93"/>
    <w:rsid w:val="0004410D"/>
    <w:rsid w:val="00045433"/>
    <w:rsid w:val="00054E1D"/>
    <w:rsid w:val="00055176"/>
    <w:rsid w:val="000709C3"/>
    <w:rsid w:val="00072418"/>
    <w:rsid w:val="000764EF"/>
    <w:rsid w:val="0008524C"/>
    <w:rsid w:val="0008760F"/>
    <w:rsid w:val="00096A56"/>
    <w:rsid w:val="00097431"/>
    <w:rsid w:val="00097A17"/>
    <w:rsid w:val="000A6F0B"/>
    <w:rsid w:val="000B0E21"/>
    <w:rsid w:val="000B1410"/>
    <w:rsid w:val="000B4703"/>
    <w:rsid w:val="000B561A"/>
    <w:rsid w:val="000B5682"/>
    <w:rsid w:val="000C71B6"/>
    <w:rsid w:val="000D062B"/>
    <w:rsid w:val="000D16C7"/>
    <w:rsid w:val="000D2D56"/>
    <w:rsid w:val="000E2FFC"/>
    <w:rsid w:val="000F255F"/>
    <w:rsid w:val="000F398E"/>
    <w:rsid w:val="000F69C0"/>
    <w:rsid w:val="0010255E"/>
    <w:rsid w:val="00103BB0"/>
    <w:rsid w:val="001049DC"/>
    <w:rsid w:val="00104E3B"/>
    <w:rsid w:val="00107FDA"/>
    <w:rsid w:val="00110374"/>
    <w:rsid w:val="001127D1"/>
    <w:rsid w:val="0011792B"/>
    <w:rsid w:val="00120886"/>
    <w:rsid w:val="001212DF"/>
    <w:rsid w:val="00125661"/>
    <w:rsid w:val="00127BE1"/>
    <w:rsid w:val="00130D48"/>
    <w:rsid w:val="00131860"/>
    <w:rsid w:val="00132EFB"/>
    <w:rsid w:val="00133D80"/>
    <w:rsid w:val="001364AE"/>
    <w:rsid w:val="001369D6"/>
    <w:rsid w:val="00144433"/>
    <w:rsid w:val="001475BD"/>
    <w:rsid w:val="00150EFB"/>
    <w:rsid w:val="001563B9"/>
    <w:rsid w:val="00161054"/>
    <w:rsid w:val="0016658A"/>
    <w:rsid w:val="00174E00"/>
    <w:rsid w:val="001763E1"/>
    <w:rsid w:val="00176B21"/>
    <w:rsid w:val="001802D9"/>
    <w:rsid w:val="00183C6C"/>
    <w:rsid w:val="00184641"/>
    <w:rsid w:val="00187C72"/>
    <w:rsid w:val="001963DB"/>
    <w:rsid w:val="0019754B"/>
    <w:rsid w:val="001A0721"/>
    <w:rsid w:val="001A412F"/>
    <w:rsid w:val="001A7FA4"/>
    <w:rsid w:val="001B15F2"/>
    <w:rsid w:val="001B72DE"/>
    <w:rsid w:val="001B7D83"/>
    <w:rsid w:val="001C2D0C"/>
    <w:rsid w:val="001C7E40"/>
    <w:rsid w:val="001D50F7"/>
    <w:rsid w:val="001F0C0C"/>
    <w:rsid w:val="00202DCB"/>
    <w:rsid w:val="002058AC"/>
    <w:rsid w:val="0020609D"/>
    <w:rsid w:val="00207A81"/>
    <w:rsid w:val="00212CB1"/>
    <w:rsid w:val="002132D0"/>
    <w:rsid w:val="0022353E"/>
    <w:rsid w:val="00223A3A"/>
    <w:rsid w:val="002248C1"/>
    <w:rsid w:val="00226431"/>
    <w:rsid w:val="00226D21"/>
    <w:rsid w:val="0023081A"/>
    <w:rsid w:val="002339EB"/>
    <w:rsid w:val="0023533B"/>
    <w:rsid w:val="00242692"/>
    <w:rsid w:val="0024406F"/>
    <w:rsid w:val="00244BC3"/>
    <w:rsid w:val="00253001"/>
    <w:rsid w:val="00256223"/>
    <w:rsid w:val="00260578"/>
    <w:rsid w:val="00262758"/>
    <w:rsid w:val="00262E18"/>
    <w:rsid w:val="0026359D"/>
    <w:rsid w:val="00271D0E"/>
    <w:rsid w:val="00274865"/>
    <w:rsid w:val="002850C7"/>
    <w:rsid w:val="002905D7"/>
    <w:rsid w:val="002918CF"/>
    <w:rsid w:val="00292204"/>
    <w:rsid w:val="00293ED4"/>
    <w:rsid w:val="002A3CEA"/>
    <w:rsid w:val="002A7824"/>
    <w:rsid w:val="002B2680"/>
    <w:rsid w:val="002B2963"/>
    <w:rsid w:val="002C0261"/>
    <w:rsid w:val="002C08A6"/>
    <w:rsid w:val="002C2879"/>
    <w:rsid w:val="002C56A7"/>
    <w:rsid w:val="002D1D33"/>
    <w:rsid w:val="002D1FE9"/>
    <w:rsid w:val="002D37A6"/>
    <w:rsid w:val="002D5BFE"/>
    <w:rsid w:val="002D640C"/>
    <w:rsid w:val="002E25D4"/>
    <w:rsid w:val="002E2DF7"/>
    <w:rsid w:val="002E3CA2"/>
    <w:rsid w:val="002E7642"/>
    <w:rsid w:val="002F438D"/>
    <w:rsid w:val="002F5783"/>
    <w:rsid w:val="00302EEC"/>
    <w:rsid w:val="00304D84"/>
    <w:rsid w:val="003141ED"/>
    <w:rsid w:val="00314315"/>
    <w:rsid w:val="003148DD"/>
    <w:rsid w:val="00314EBE"/>
    <w:rsid w:val="00315A04"/>
    <w:rsid w:val="003204DE"/>
    <w:rsid w:val="00320E1C"/>
    <w:rsid w:val="00331D0E"/>
    <w:rsid w:val="003335ED"/>
    <w:rsid w:val="003435E3"/>
    <w:rsid w:val="00351249"/>
    <w:rsid w:val="00353748"/>
    <w:rsid w:val="00355408"/>
    <w:rsid w:val="00357E1D"/>
    <w:rsid w:val="00357E88"/>
    <w:rsid w:val="00367460"/>
    <w:rsid w:val="0037011E"/>
    <w:rsid w:val="0037756D"/>
    <w:rsid w:val="00380328"/>
    <w:rsid w:val="00383011"/>
    <w:rsid w:val="003916B4"/>
    <w:rsid w:val="00397F04"/>
    <w:rsid w:val="003A79B4"/>
    <w:rsid w:val="003B659C"/>
    <w:rsid w:val="003C0F65"/>
    <w:rsid w:val="003C13D4"/>
    <w:rsid w:val="003C3623"/>
    <w:rsid w:val="003C4A7F"/>
    <w:rsid w:val="003D504F"/>
    <w:rsid w:val="003D5A9A"/>
    <w:rsid w:val="003D7EAC"/>
    <w:rsid w:val="003D7ECC"/>
    <w:rsid w:val="003E02AE"/>
    <w:rsid w:val="003E228A"/>
    <w:rsid w:val="003E50B0"/>
    <w:rsid w:val="003E6332"/>
    <w:rsid w:val="003F1D5A"/>
    <w:rsid w:val="003F56D0"/>
    <w:rsid w:val="003F6C79"/>
    <w:rsid w:val="003F6FC8"/>
    <w:rsid w:val="00400CD1"/>
    <w:rsid w:val="0040175F"/>
    <w:rsid w:val="00404780"/>
    <w:rsid w:val="00404956"/>
    <w:rsid w:val="00410349"/>
    <w:rsid w:val="00411B9A"/>
    <w:rsid w:val="00412808"/>
    <w:rsid w:val="004146EF"/>
    <w:rsid w:val="00414E5F"/>
    <w:rsid w:val="00424331"/>
    <w:rsid w:val="00425937"/>
    <w:rsid w:val="00432881"/>
    <w:rsid w:val="004445F1"/>
    <w:rsid w:val="00446271"/>
    <w:rsid w:val="004502D3"/>
    <w:rsid w:val="00454A19"/>
    <w:rsid w:val="004550E4"/>
    <w:rsid w:val="00455669"/>
    <w:rsid w:val="00455CC0"/>
    <w:rsid w:val="0046243E"/>
    <w:rsid w:val="004645CF"/>
    <w:rsid w:val="00466D7B"/>
    <w:rsid w:val="00470B03"/>
    <w:rsid w:val="00473096"/>
    <w:rsid w:val="00474010"/>
    <w:rsid w:val="00474CAC"/>
    <w:rsid w:val="004906AB"/>
    <w:rsid w:val="0049083D"/>
    <w:rsid w:val="00491D60"/>
    <w:rsid w:val="004938AD"/>
    <w:rsid w:val="0049484D"/>
    <w:rsid w:val="004A0F0C"/>
    <w:rsid w:val="004A60FD"/>
    <w:rsid w:val="004C1866"/>
    <w:rsid w:val="004C2115"/>
    <w:rsid w:val="004C5641"/>
    <w:rsid w:val="004C5E5B"/>
    <w:rsid w:val="004C691F"/>
    <w:rsid w:val="004C6DB5"/>
    <w:rsid w:val="004D13A9"/>
    <w:rsid w:val="004D51EE"/>
    <w:rsid w:val="004D6394"/>
    <w:rsid w:val="004D7689"/>
    <w:rsid w:val="004D7971"/>
    <w:rsid w:val="004E5283"/>
    <w:rsid w:val="004E717F"/>
    <w:rsid w:val="004E7ED5"/>
    <w:rsid w:val="004F6BA6"/>
    <w:rsid w:val="004F7157"/>
    <w:rsid w:val="00507F87"/>
    <w:rsid w:val="005125DA"/>
    <w:rsid w:val="005164B1"/>
    <w:rsid w:val="00521002"/>
    <w:rsid w:val="00525B63"/>
    <w:rsid w:val="00531B1C"/>
    <w:rsid w:val="00536EC6"/>
    <w:rsid w:val="00542204"/>
    <w:rsid w:val="00542DAE"/>
    <w:rsid w:val="00543BC9"/>
    <w:rsid w:val="00544643"/>
    <w:rsid w:val="005461A5"/>
    <w:rsid w:val="00551834"/>
    <w:rsid w:val="00563A38"/>
    <w:rsid w:val="00565BFB"/>
    <w:rsid w:val="0056654B"/>
    <w:rsid w:val="005671CE"/>
    <w:rsid w:val="005723E8"/>
    <w:rsid w:val="00574694"/>
    <w:rsid w:val="00576488"/>
    <w:rsid w:val="00576BC3"/>
    <w:rsid w:val="0058257F"/>
    <w:rsid w:val="00587496"/>
    <w:rsid w:val="005919B9"/>
    <w:rsid w:val="00593611"/>
    <w:rsid w:val="00595D76"/>
    <w:rsid w:val="0059636A"/>
    <w:rsid w:val="00597C28"/>
    <w:rsid w:val="005A0DD6"/>
    <w:rsid w:val="005A4BC8"/>
    <w:rsid w:val="005B2A10"/>
    <w:rsid w:val="005C26E1"/>
    <w:rsid w:val="005C341E"/>
    <w:rsid w:val="005C35FB"/>
    <w:rsid w:val="005C6192"/>
    <w:rsid w:val="005C7056"/>
    <w:rsid w:val="005C7562"/>
    <w:rsid w:val="005D002D"/>
    <w:rsid w:val="005E14B9"/>
    <w:rsid w:val="005E2990"/>
    <w:rsid w:val="005E70F7"/>
    <w:rsid w:val="005F1A12"/>
    <w:rsid w:val="005F20B3"/>
    <w:rsid w:val="005F7A52"/>
    <w:rsid w:val="006008B9"/>
    <w:rsid w:val="00602CCF"/>
    <w:rsid w:val="00605554"/>
    <w:rsid w:val="0060771C"/>
    <w:rsid w:val="0061044D"/>
    <w:rsid w:val="00610F16"/>
    <w:rsid w:val="00611863"/>
    <w:rsid w:val="00615403"/>
    <w:rsid w:val="00615BF2"/>
    <w:rsid w:val="00616A47"/>
    <w:rsid w:val="00626002"/>
    <w:rsid w:val="00632ABA"/>
    <w:rsid w:val="00633EA1"/>
    <w:rsid w:val="00645206"/>
    <w:rsid w:val="00645A18"/>
    <w:rsid w:val="00646B4B"/>
    <w:rsid w:val="00646BCF"/>
    <w:rsid w:val="00647A14"/>
    <w:rsid w:val="00651A2A"/>
    <w:rsid w:val="0066043C"/>
    <w:rsid w:val="006612EC"/>
    <w:rsid w:val="006639CD"/>
    <w:rsid w:val="0067305B"/>
    <w:rsid w:val="0067643E"/>
    <w:rsid w:val="00680A39"/>
    <w:rsid w:val="00680ADE"/>
    <w:rsid w:val="00687ED9"/>
    <w:rsid w:val="006901E0"/>
    <w:rsid w:val="0069045C"/>
    <w:rsid w:val="006A3378"/>
    <w:rsid w:val="006A3A0D"/>
    <w:rsid w:val="006A6E1F"/>
    <w:rsid w:val="006B2C29"/>
    <w:rsid w:val="006B51F6"/>
    <w:rsid w:val="006C067B"/>
    <w:rsid w:val="006C2CE9"/>
    <w:rsid w:val="006C4B55"/>
    <w:rsid w:val="006D1D86"/>
    <w:rsid w:val="006D415F"/>
    <w:rsid w:val="006D4D3B"/>
    <w:rsid w:val="006D53CD"/>
    <w:rsid w:val="006D5513"/>
    <w:rsid w:val="006E013F"/>
    <w:rsid w:val="00706300"/>
    <w:rsid w:val="00706EA0"/>
    <w:rsid w:val="00713214"/>
    <w:rsid w:val="00715868"/>
    <w:rsid w:val="007162C6"/>
    <w:rsid w:val="00736C77"/>
    <w:rsid w:val="00742ECE"/>
    <w:rsid w:val="0074410A"/>
    <w:rsid w:val="00746C3A"/>
    <w:rsid w:val="00751B5F"/>
    <w:rsid w:val="007653F1"/>
    <w:rsid w:val="007661CA"/>
    <w:rsid w:val="00767F3C"/>
    <w:rsid w:val="00777998"/>
    <w:rsid w:val="00777F6E"/>
    <w:rsid w:val="00780F7A"/>
    <w:rsid w:val="00783A59"/>
    <w:rsid w:val="007847C7"/>
    <w:rsid w:val="00784CCA"/>
    <w:rsid w:val="00792273"/>
    <w:rsid w:val="007923E3"/>
    <w:rsid w:val="00792BB8"/>
    <w:rsid w:val="007976DA"/>
    <w:rsid w:val="007A1FD1"/>
    <w:rsid w:val="007A223B"/>
    <w:rsid w:val="007A3FF1"/>
    <w:rsid w:val="007B5960"/>
    <w:rsid w:val="007C0764"/>
    <w:rsid w:val="007C10AB"/>
    <w:rsid w:val="007D7232"/>
    <w:rsid w:val="007E4AB4"/>
    <w:rsid w:val="007E5818"/>
    <w:rsid w:val="007F412F"/>
    <w:rsid w:val="007F4D3B"/>
    <w:rsid w:val="007F7CC5"/>
    <w:rsid w:val="00815D6E"/>
    <w:rsid w:val="00824A43"/>
    <w:rsid w:val="00827E32"/>
    <w:rsid w:val="008303AB"/>
    <w:rsid w:val="00835E8C"/>
    <w:rsid w:val="00836D71"/>
    <w:rsid w:val="00841365"/>
    <w:rsid w:val="008459D3"/>
    <w:rsid w:val="00846728"/>
    <w:rsid w:val="00847400"/>
    <w:rsid w:val="00853710"/>
    <w:rsid w:val="00857DE9"/>
    <w:rsid w:val="008604F4"/>
    <w:rsid w:val="00870FC8"/>
    <w:rsid w:val="00871D40"/>
    <w:rsid w:val="00873B9B"/>
    <w:rsid w:val="00875D0F"/>
    <w:rsid w:val="00886449"/>
    <w:rsid w:val="00890596"/>
    <w:rsid w:val="00891A3A"/>
    <w:rsid w:val="00895EE6"/>
    <w:rsid w:val="00896493"/>
    <w:rsid w:val="008965D8"/>
    <w:rsid w:val="008A3848"/>
    <w:rsid w:val="008A6B1C"/>
    <w:rsid w:val="008A7480"/>
    <w:rsid w:val="008A76D0"/>
    <w:rsid w:val="008D2087"/>
    <w:rsid w:val="008D44C0"/>
    <w:rsid w:val="008E4CD5"/>
    <w:rsid w:val="008E6FC0"/>
    <w:rsid w:val="008F0A41"/>
    <w:rsid w:val="008F2885"/>
    <w:rsid w:val="008F39F2"/>
    <w:rsid w:val="008F663C"/>
    <w:rsid w:val="008F6BB4"/>
    <w:rsid w:val="009020D9"/>
    <w:rsid w:val="0090438D"/>
    <w:rsid w:val="009046B6"/>
    <w:rsid w:val="00904706"/>
    <w:rsid w:val="009169B9"/>
    <w:rsid w:val="00920E0A"/>
    <w:rsid w:val="00924651"/>
    <w:rsid w:val="00940548"/>
    <w:rsid w:val="00943A88"/>
    <w:rsid w:val="00943FA1"/>
    <w:rsid w:val="00952361"/>
    <w:rsid w:val="00967C10"/>
    <w:rsid w:val="00970A8C"/>
    <w:rsid w:val="00972791"/>
    <w:rsid w:val="0097560D"/>
    <w:rsid w:val="009758CB"/>
    <w:rsid w:val="00975C76"/>
    <w:rsid w:val="009764E3"/>
    <w:rsid w:val="0098023A"/>
    <w:rsid w:val="00982F16"/>
    <w:rsid w:val="00983B5F"/>
    <w:rsid w:val="009878C4"/>
    <w:rsid w:val="00997D64"/>
    <w:rsid w:val="00997ED4"/>
    <w:rsid w:val="009A1A35"/>
    <w:rsid w:val="009A282F"/>
    <w:rsid w:val="009A48C3"/>
    <w:rsid w:val="009A6C2A"/>
    <w:rsid w:val="009A6DA1"/>
    <w:rsid w:val="009A70D7"/>
    <w:rsid w:val="009B1037"/>
    <w:rsid w:val="009B1DA2"/>
    <w:rsid w:val="009B1ED8"/>
    <w:rsid w:val="009B56DB"/>
    <w:rsid w:val="009C1622"/>
    <w:rsid w:val="009D1B11"/>
    <w:rsid w:val="009D5A6D"/>
    <w:rsid w:val="009E044D"/>
    <w:rsid w:val="009E1831"/>
    <w:rsid w:val="009E75D7"/>
    <w:rsid w:val="009F16B7"/>
    <w:rsid w:val="009F29B7"/>
    <w:rsid w:val="009F4B4C"/>
    <w:rsid w:val="009F4E53"/>
    <w:rsid w:val="00A037CC"/>
    <w:rsid w:val="00A03C60"/>
    <w:rsid w:val="00A04610"/>
    <w:rsid w:val="00A05BBC"/>
    <w:rsid w:val="00A05CDC"/>
    <w:rsid w:val="00A07994"/>
    <w:rsid w:val="00A1290C"/>
    <w:rsid w:val="00A13C6D"/>
    <w:rsid w:val="00A1546E"/>
    <w:rsid w:val="00A15C7D"/>
    <w:rsid w:val="00A1673F"/>
    <w:rsid w:val="00A17890"/>
    <w:rsid w:val="00A20E55"/>
    <w:rsid w:val="00A24D50"/>
    <w:rsid w:val="00A24EDE"/>
    <w:rsid w:val="00A26DEF"/>
    <w:rsid w:val="00A271DD"/>
    <w:rsid w:val="00A2792E"/>
    <w:rsid w:val="00A32A48"/>
    <w:rsid w:val="00A33045"/>
    <w:rsid w:val="00A35233"/>
    <w:rsid w:val="00A46B1C"/>
    <w:rsid w:val="00A50A5E"/>
    <w:rsid w:val="00A50C69"/>
    <w:rsid w:val="00A51F98"/>
    <w:rsid w:val="00A5643D"/>
    <w:rsid w:val="00A567B9"/>
    <w:rsid w:val="00A57B21"/>
    <w:rsid w:val="00A609D9"/>
    <w:rsid w:val="00A67369"/>
    <w:rsid w:val="00A77B75"/>
    <w:rsid w:val="00A80BC5"/>
    <w:rsid w:val="00A82580"/>
    <w:rsid w:val="00A865A0"/>
    <w:rsid w:val="00A94DBE"/>
    <w:rsid w:val="00AA4A0F"/>
    <w:rsid w:val="00AA714C"/>
    <w:rsid w:val="00AB0F28"/>
    <w:rsid w:val="00AC7EB3"/>
    <w:rsid w:val="00AD5180"/>
    <w:rsid w:val="00AE10D0"/>
    <w:rsid w:val="00AE1BA7"/>
    <w:rsid w:val="00AE3666"/>
    <w:rsid w:val="00AE3B07"/>
    <w:rsid w:val="00AF06EC"/>
    <w:rsid w:val="00AF0F82"/>
    <w:rsid w:val="00AF4BA2"/>
    <w:rsid w:val="00AF5C06"/>
    <w:rsid w:val="00B014CD"/>
    <w:rsid w:val="00B0404E"/>
    <w:rsid w:val="00B05FB5"/>
    <w:rsid w:val="00B13CAB"/>
    <w:rsid w:val="00B1419C"/>
    <w:rsid w:val="00B1726B"/>
    <w:rsid w:val="00B17D4B"/>
    <w:rsid w:val="00B254D9"/>
    <w:rsid w:val="00B26762"/>
    <w:rsid w:val="00B273C5"/>
    <w:rsid w:val="00B41C8B"/>
    <w:rsid w:val="00B423E8"/>
    <w:rsid w:val="00B43326"/>
    <w:rsid w:val="00B436A3"/>
    <w:rsid w:val="00B4735B"/>
    <w:rsid w:val="00B57DE2"/>
    <w:rsid w:val="00B61C3D"/>
    <w:rsid w:val="00B62E14"/>
    <w:rsid w:val="00B637B0"/>
    <w:rsid w:val="00B720F4"/>
    <w:rsid w:val="00B73EDB"/>
    <w:rsid w:val="00B758F3"/>
    <w:rsid w:val="00B77A18"/>
    <w:rsid w:val="00B80ED7"/>
    <w:rsid w:val="00B84180"/>
    <w:rsid w:val="00B91407"/>
    <w:rsid w:val="00B9275E"/>
    <w:rsid w:val="00B933A3"/>
    <w:rsid w:val="00BA4C88"/>
    <w:rsid w:val="00BB0A5C"/>
    <w:rsid w:val="00BB1282"/>
    <w:rsid w:val="00BB407B"/>
    <w:rsid w:val="00BB76AF"/>
    <w:rsid w:val="00BC1E76"/>
    <w:rsid w:val="00BC50C6"/>
    <w:rsid w:val="00BC574F"/>
    <w:rsid w:val="00BD7624"/>
    <w:rsid w:val="00BE1915"/>
    <w:rsid w:val="00BE3450"/>
    <w:rsid w:val="00BE50B3"/>
    <w:rsid w:val="00BF3B5E"/>
    <w:rsid w:val="00BF5141"/>
    <w:rsid w:val="00BF786D"/>
    <w:rsid w:val="00C11322"/>
    <w:rsid w:val="00C125CA"/>
    <w:rsid w:val="00C20F99"/>
    <w:rsid w:val="00C2330F"/>
    <w:rsid w:val="00C26836"/>
    <w:rsid w:val="00C27224"/>
    <w:rsid w:val="00C31E41"/>
    <w:rsid w:val="00C34C74"/>
    <w:rsid w:val="00C35D5A"/>
    <w:rsid w:val="00C371A1"/>
    <w:rsid w:val="00C4099C"/>
    <w:rsid w:val="00C429F2"/>
    <w:rsid w:val="00C461F4"/>
    <w:rsid w:val="00C469F2"/>
    <w:rsid w:val="00C531EA"/>
    <w:rsid w:val="00C538D1"/>
    <w:rsid w:val="00C55134"/>
    <w:rsid w:val="00C57593"/>
    <w:rsid w:val="00C6481A"/>
    <w:rsid w:val="00C648C4"/>
    <w:rsid w:val="00C661DF"/>
    <w:rsid w:val="00C66669"/>
    <w:rsid w:val="00C71831"/>
    <w:rsid w:val="00C723C4"/>
    <w:rsid w:val="00C730F0"/>
    <w:rsid w:val="00C73708"/>
    <w:rsid w:val="00C73B12"/>
    <w:rsid w:val="00C74470"/>
    <w:rsid w:val="00C81DAA"/>
    <w:rsid w:val="00C8402C"/>
    <w:rsid w:val="00C94E6B"/>
    <w:rsid w:val="00CA2007"/>
    <w:rsid w:val="00CA3249"/>
    <w:rsid w:val="00CA3460"/>
    <w:rsid w:val="00CA34D6"/>
    <w:rsid w:val="00CA4A31"/>
    <w:rsid w:val="00CA5BD6"/>
    <w:rsid w:val="00CB11E4"/>
    <w:rsid w:val="00CB163F"/>
    <w:rsid w:val="00CB1BEB"/>
    <w:rsid w:val="00CC227A"/>
    <w:rsid w:val="00CC3026"/>
    <w:rsid w:val="00CC5077"/>
    <w:rsid w:val="00CC5120"/>
    <w:rsid w:val="00CD0B47"/>
    <w:rsid w:val="00CD458A"/>
    <w:rsid w:val="00CD46DA"/>
    <w:rsid w:val="00CD4B73"/>
    <w:rsid w:val="00CD5EDC"/>
    <w:rsid w:val="00CD5F5C"/>
    <w:rsid w:val="00CE1A21"/>
    <w:rsid w:val="00CE2644"/>
    <w:rsid w:val="00CE5806"/>
    <w:rsid w:val="00CE591E"/>
    <w:rsid w:val="00CF0029"/>
    <w:rsid w:val="00CF0E96"/>
    <w:rsid w:val="00D05B6E"/>
    <w:rsid w:val="00D07D88"/>
    <w:rsid w:val="00D12781"/>
    <w:rsid w:val="00D13850"/>
    <w:rsid w:val="00D15E4F"/>
    <w:rsid w:val="00D17FF6"/>
    <w:rsid w:val="00D25C76"/>
    <w:rsid w:val="00D357D3"/>
    <w:rsid w:val="00D362B7"/>
    <w:rsid w:val="00D364AA"/>
    <w:rsid w:val="00D42E41"/>
    <w:rsid w:val="00D458CA"/>
    <w:rsid w:val="00D47C4F"/>
    <w:rsid w:val="00D51B7D"/>
    <w:rsid w:val="00D57CD7"/>
    <w:rsid w:val="00D72043"/>
    <w:rsid w:val="00D77D02"/>
    <w:rsid w:val="00D8267D"/>
    <w:rsid w:val="00D83A18"/>
    <w:rsid w:val="00D86301"/>
    <w:rsid w:val="00D86C96"/>
    <w:rsid w:val="00D91DD1"/>
    <w:rsid w:val="00D94ADF"/>
    <w:rsid w:val="00DA019E"/>
    <w:rsid w:val="00DA4139"/>
    <w:rsid w:val="00DA4306"/>
    <w:rsid w:val="00DA6095"/>
    <w:rsid w:val="00DA75ED"/>
    <w:rsid w:val="00DB46FC"/>
    <w:rsid w:val="00DB57E3"/>
    <w:rsid w:val="00DB77FC"/>
    <w:rsid w:val="00DC0300"/>
    <w:rsid w:val="00DC28B6"/>
    <w:rsid w:val="00DC3F97"/>
    <w:rsid w:val="00DC65A0"/>
    <w:rsid w:val="00DC6738"/>
    <w:rsid w:val="00DD00F9"/>
    <w:rsid w:val="00DD14DC"/>
    <w:rsid w:val="00DE0440"/>
    <w:rsid w:val="00DE072F"/>
    <w:rsid w:val="00DE0B81"/>
    <w:rsid w:val="00DE4EE5"/>
    <w:rsid w:val="00DE7D52"/>
    <w:rsid w:val="00DF1E42"/>
    <w:rsid w:val="00E00CAA"/>
    <w:rsid w:val="00E01E5F"/>
    <w:rsid w:val="00E0333C"/>
    <w:rsid w:val="00E109A9"/>
    <w:rsid w:val="00E10E66"/>
    <w:rsid w:val="00E21CED"/>
    <w:rsid w:val="00E21EEF"/>
    <w:rsid w:val="00E314F7"/>
    <w:rsid w:val="00E316A1"/>
    <w:rsid w:val="00E31FEA"/>
    <w:rsid w:val="00E3744F"/>
    <w:rsid w:val="00E41C1B"/>
    <w:rsid w:val="00E51480"/>
    <w:rsid w:val="00E5642F"/>
    <w:rsid w:val="00E5751F"/>
    <w:rsid w:val="00E62BBC"/>
    <w:rsid w:val="00E6533D"/>
    <w:rsid w:val="00E6612E"/>
    <w:rsid w:val="00E671D7"/>
    <w:rsid w:val="00E67AA9"/>
    <w:rsid w:val="00E75DAA"/>
    <w:rsid w:val="00E77FA2"/>
    <w:rsid w:val="00E807BB"/>
    <w:rsid w:val="00E81444"/>
    <w:rsid w:val="00E8516B"/>
    <w:rsid w:val="00E9181E"/>
    <w:rsid w:val="00E973BB"/>
    <w:rsid w:val="00E97E6D"/>
    <w:rsid w:val="00EA2ADB"/>
    <w:rsid w:val="00EA3AB1"/>
    <w:rsid w:val="00EA4460"/>
    <w:rsid w:val="00EB5703"/>
    <w:rsid w:val="00EB76C7"/>
    <w:rsid w:val="00EC152A"/>
    <w:rsid w:val="00EC2B45"/>
    <w:rsid w:val="00EC43A6"/>
    <w:rsid w:val="00EC4BA1"/>
    <w:rsid w:val="00EC4EDB"/>
    <w:rsid w:val="00ED3A74"/>
    <w:rsid w:val="00ED6D3A"/>
    <w:rsid w:val="00EE2DF2"/>
    <w:rsid w:val="00EF1E5E"/>
    <w:rsid w:val="00EF50C9"/>
    <w:rsid w:val="00EF6630"/>
    <w:rsid w:val="00F06667"/>
    <w:rsid w:val="00F07E8A"/>
    <w:rsid w:val="00F27B66"/>
    <w:rsid w:val="00F32111"/>
    <w:rsid w:val="00F35174"/>
    <w:rsid w:val="00F361AE"/>
    <w:rsid w:val="00F40920"/>
    <w:rsid w:val="00F439F4"/>
    <w:rsid w:val="00F450FD"/>
    <w:rsid w:val="00F45DBC"/>
    <w:rsid w:val="00F4646B"/>
    <w:rsid w:val="00F46566"/>
    <w:rsid w:val="00F4722A"/>
    <w:rsid w:val="00F500C2"/>
    <w:rsid w:val="00F55DA3"/>
    <w:rsid w:val="00F56713"/>
    <w:rsid w:val="00F5714E"/>
    <w:rsid w:val="00F65681"/>
    <w:rsid w:val="00F77EA5"/>
    <w:rsid w:val="00F807DC"/>
    <w:rsid w:val="00F83CFC"/>
    <w:rsid w:val="00F85A74"/>
    <w:rsid w:val="00F86B25"/>
    <w:rsid w:val="00F92C6D"/>
    <w:rsid w:val="00F93F44"/>
    <w:rsid w:val="00F97CD1"/>
    <w:rsid w:val="00FA3A87"/>
    <w:rsid w:val="00FA6EDF"/>
    <w:rsid w:val="00FB09A5"/>
    <w:rsid w:val="00FB2383"/>
    <w:rsid w:val="00FB552F"/>
    <w:rsid w:val="00FB608A"/>
    <w:rsid w:val="00FC4A8D"/>
    <w:rsid w:val="00FC5F9A"/>
    <w:rsid w:val="00FC7B8E"/>
    <w:rsid w:val="00FD0287"/>
    <w:rsid w:val="00FD0543"/>
    <w:rsid w:val="00FD1AA1"/>
    <w:rsid w:val="00FD446A"/>
    <w:rsid w:val="00FD4EEE"/>
    <w:rsid w:val="00FE19B1"/>
    <w:rsid w:val="00FE3D66"/>
    <w:rsid w:val="00FE516C"/>
    <w:rsid w:val="00FE5DB9"/>
    <w:rsid w:val="00FF2BCF"/>
    <w:rsid w:val="00FF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BED0"/>
  <w15:chartTrackingRefBased/>
  <w15:docId w15:val="{590055B8-21CC-FF40-BDD1-E72C449E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30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3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3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3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3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6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3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3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3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3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30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5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1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180"/>
    <w:rPr>
      <w:b/>
      <w:bCs/>
      <w:sz w:val="20"/>
      <w:szCs w:val="20"/>
    </w:rPr>
  </w:style>
  <w:style w:type="paragraph" w:styleId="NoSpacing">
    <w:name w:val="No Spacing"/>
    <w:uiPriority w:val="1"/>
    <w:qFormat/>
    <w:rsid w:val="00633EA1"/>
  </w:style>
  <w:style w:type="table" w:styleId="TableGrid">
    <w:name w:val="Table Grid"/>
    <w:basedOn w:val="TableNormal"/>
    <w:uiPriority w:val="39"/>
    <w:rsid w:val="00DD1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6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6B6"/>
  </w:style>
  <w:style w:type="paragraph" w:styleId="Footer">
    <w:name w:val="footer"/>
    <w:basedOn w:val="Normal"/>
    <w:link w:val="FooterChar"/>
    <w:uiPriority w:val="99"/>
    <w:unhideWhenUsed/>
    <w:rsid w:val="009046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6B6"/>
  </w:style>
  <w:style w:type="paragraph" w:styleId="Revision">
    <w:name w:val="Revision"/>
    <w:hidden/>
    <w:uiPriority w:val="99"/>
    <w:semiHidden/>
    <w:rsid w:val="00E97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2580F9-5746-47C0-8979-A29B9C0B5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n-3, M.M. (Marieke)</dc:creator>
  <cp:keywords/>
  <dc:description/>
  <cp:lastModifiedBy>Arun Sharma</cp:lastModifiedBy>
  <cp:revision>2</cp:revision>
  <dcterms:created xsi:type="dcterms:W3CDTF">2025-05-05T12:33:00Z</dcterms:created>
  <dcterms:modified xsi:type="dcterms:W3CDTF">2025-05-05T12:33:00Z</dcterms:modified>
</cp:coreProperties>
</file>